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FEB97" w14:textId="41A610C8" w:rsidR="00BC3A95" w:rsidRPr="00BC3A95" w:rsidRDefault="00BC3A95" w:rsidP="00BC3A95">
      <w:pPr>
        <w:jc w:val="both"/>
        <w:rPr>
          <w:rFonts w:ascii="Times New Roman" w:eastAsia="Times New Roman" w:hAnsi="Times New Roman" w:cs="Times New Roman"/>
          <w:sz w:val="32"/>
          <w:szCs w:val="32"/>
          <w:highlight w:val="cyan"/>
        </w:rPr>
      </w:pPr>
      <w:r w:rsidRPr="00BC3A9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C60D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4739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BC3A9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BC3A95">
        <w:rPr>
          <w:rFonts w:ascii="Times New Roman" w:eastAsia="Times New Roman" w:hAnsi="Times New Roman" w:cs="Times New Roman"/>
          <w:b/>
          <w:sz w:val="24"/>
          <w:szCs w:val="24"/>
        </w:rPr>
        <w:t>Exonic</w:t>
      </w:r>
      <w:proofErr w:type="spellEnd"/>
      <w:r w:rsidRPr="00BC3A95">
        <w:rPr>
          <w:rFonts w:ascii="Times New Roman" w:eastAsia="Times New Roman" w:hAnsi="Times New Roman" w:cs="Times New Roman"/>
          <w:b/>
          <w:sz w:val="24"/>
          <w:szCs w:val="24"/>
        </w:rPr>
        <w:t>-splicing variants on known hereditary breast and ovaria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C3A95">
        <w:rPr>
          <w:rFonts w:ascii="Times New Roman" w:eastAsia="Times New Roman" w:hAnsi="Times New Roman" w:cs="Times New Roman"/>
          <w:b/>
          <w:sz w:val="24"/>
          <w:szCs w:val="24"/>
        </w:rPr>
        <w:t>cancer genes</w:t>
      </w:r>
    </w:p>
    <w:p w14:paraId="434DAF6F" w14:textId="77777777" w:rsidR="00BC3A95" w:rsidRPr="00BC3A95" w:rsidRDefault="00BC3A95" w:rsidP="00BC3A95">
      <w:pPr>
        <w:bidi/>
        <w:spacing w:after="0" w:line="240" w:lineRule="auto"/>
        <w:jc w:val="right"/>
        <w:rPr>
          <w:rFonts w:ascii="Times New Roman" w:eastAsia="Times New Roman" w:hAnsi="Times New Roman" w:cs="Times New Roman"/>
          <w:b/>
        </w:rPr>
      </w:pPr>
    </w:p>
    <w:tbl>
      <w:tblPr>
        <w:tblStyle w:val="Tableausimple2"/>
        <w:tblW w:w="13183" w:type="dxa"/>
        <w:tblLayout w:type="fixed"/>
        <w:tblLook w:val="04A0" w:firstRow="1" w:lastRow="0" w:firstColumn="1" w:lastColumn="0" w:noHBand="0" w:noVBand="1"/>
      </w:tblPr>
      <w:tblGrid>
        <w:gridCol w:w="1139"/>
        <w:gridCol w:w="1361"/>
        <w:gridCol w:w="1044"/>
        <w:gridCol w:w="1276"/>
        <w:gridCol w:w="1134"/>
        <w:gridCol w:w="2298"/>
        <w:gridCol w:w="2481"/>
        <w:gridCol w:w="25"/>
        <w:gridCol w:w="1189"/>
        <w:gridCol w:w="244"/>
        <w:gridCol w:w="992"/>
      </w:tblGrid>
      <w:tr w:rsidR="00A37EE9" w:rsidRPr="00A37EE9" w14:paraId="5D3EA807" w14:textId="77777777" w:rsidTr="00B17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16501C47" w14:textId="77777777" w:rsidR="00BC3A95" w:rsidRPr="00B17D23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s </w:t>
            </w:r>
          </w:p>
        </w:tc>
        <w:tc>
          <w:tcPr>
            <w:tcW w:w="1361" w:type="dxa"/>
          </w:tcPr>
          <w:p w14:paraId="1A59994D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044" w:type="dxa"/>
          </w:tcPr>
          <w:p w14:paraId="7A5AD9B7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276" w:type="dxa"/>
          </w:tcPr>
          <w:p w14:paraId="0A5F2AE8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Variant ID</w:t>
            </w:r>
          </w:p>
        </w:tc>
        <w:tc>
          <w:tcPr>
            <w:tcW w:w="1134" w:type="dxa"/>
          </w:tcPr>
          <w:p w14:paraId="7FFDCFA2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variation</w:t>
            </w:r>
          </w:p>
        </w:tc>
        <w:tc>
          <w:tcPr>
            <w:tcW w:w="2298" w:type="dxa"/>
          </w:tcPr>
          <w:p w14:paraId="47137363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</w:t>
            </w:r>
          </w:p>
          <w:p w14:paraId="503E686B" w14:textId="2A46EB19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(1000</w:t>
            </w:r>
            <w:r w:rsidR="00A37EE9"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enomes)</w:t>
            </w:r>
          </w:p>
        </w:tc>
        <w:tc>
          <w:tcPr>
            <w:tcW w:w="2506" w:type="dxa"/>
            <w:gridSpan w:val="2"/>
          </w:tcPr>
          <w:p w14:paraId="0538A758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(</w:t>
            </w:r>
            <w:proofErr w:type="spellStart"/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gnom_AD_Exome_ALL</w:t>
            </w:r>
            <w:proofErr w:type="spellEnd"/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3" w:type="dxa"/>
            <w:gridSpan w:val="2"/>
          </w:tcPr>
          <w:p w14:paraId="69787F9B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Localization</w:t>
            </w:r>
          </w:p>
        </w:tc>
        <w:tc>
          <w:tcPr>
            <w:tcW w:w="992" w:type="dxa"/>
          </w:tcPr>
          <w:p w14:paraId="4EC456B1" w14:textId="77777777" w:rsidR="00BC3A95" w:rsidRPr="00B17D23" w:rsidRDefault="00BC3A95" w:rsidP="00013F22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17D23">
              <w:rPr>
                <w:rFonts w:ascii="Times New Roman" w:eastAsia="Times New Roman" w:hAnsi="Times New Roman" w:cs="Times New Roman"/>
                <w:sz w:val="20"/>
                <w:szCs w:val="20"/>
              </w:rPr>
              <w:t>ClinVar</w:t>
            </w:r>
            <w:proofErr w:type="spellEnd"/>
          </w:p>
        </w:tc>
      </w:tr>
      <w:tr w:rsidR="00A37EE9" w:rsidRPr="00A37EE9" w14:paraId="4EF7CD11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bottom w:val="nil"/>
            </w:tcBorders>
          </w:tcPr>
          <w:p w14:paraId="47C10BAE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2044" w:type="dxa"/>
            <w:gridSpan w:val="10"/>
            <w:tcBorders>
              <w:bottom w:val="nil"/>
            </w:tcBorders>
          </w:tcPr>
          <w:p w14:paraId="53E9E4B5" w14:textId="77777777" w:rsidR="00BC3A95" w:rsidRPr="00B17D23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  <w:tr w:rsidR="00A37EE9" w:rsidRPr="00A37EE9" w14:paraId="76D4CE26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1382F2CD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RD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21A94BFC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2ECF9947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CF56C35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E45166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2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4B785B02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2156455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483869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20700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A9086E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1053G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3B5609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0467724" w14:textId="77777777" w:rsidR="00BC3A95" w:rsidRPr="00A37EE9" w:rsidRDefault="00BC3A95" w:rsidP="00013F22">
            <w:pPr>
              <w:tabs>
                <w:tab w:val="left" w:pos="2670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2061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4A555919" w14:textId="77777777" w:rsidR="00BC3A95" w:rsidRPr="00A37EE9" w:rsidRDefault="00BC3A95" w:rsidP="00013F22">
            <w:pPr>
              <w:tabs>
                <w:tab w:val="left" w:pos="2670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4747F6B0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  <w:bookmarkStart w:id="0" w:name="_GoBack"/>
        <w:bookmarkEnd w:id="0"/>
      </w:tr>
      <w:tr w:rsidR="00A37EE9" w:rsidRPr="00A37EE9" w14:paraId="1DC9EE9F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6D37FC60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M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7D9E8F0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1C3136BD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66D3FC69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 w:val="restart"/>
            <w:tcBorders>
              <w:top w:val="nil"/>
              <w:bottom w:val="nil"/>
            </w:tcBorders>
          </w:tcPr>
          <w:p w14:paraId="6D87404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B8DDF8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15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672863B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913374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861742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22279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370629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102G&gt;A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BF41BCD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EDB5732" w14:textId="77777777" w:rsidR="00BC3A95" w:rsidRPr="00A37EE9" w:rsidRDefault="00BC3A95" w:rsidP="00013F22">
            <w:pPr>
              <w:tabs>
                <w:tab w:val="right" w:pos="3420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561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FACFD31" w14:textId="77777777" w:rsidR="00BC3A95" w:rsidRPr="00A37EE9" w:rsidRDefault="00BC3A95" w:rsidP="00013F22">
            <w:pPr>
              <w:tabs>
                <w:tab w:val="right" w:pos="3420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5A7A2D8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70C6FE02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70DA7F6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51F13DCA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2EDC5BC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913469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B9C2A0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22279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6C4C1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531C&gt;A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68AFF1A2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0D5C78B" w14:textId="77777777" w:rsidR="00BC3A95" w:rsidRPr="00A37EE9" w:rsidRDefault="00BC3A95" w:rsidP="00013F22">
            <w:pPr>
              <w:tabs>
                <w:tab w:val="left" w:pos="2864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514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454E45A" w14:textId="77777777" w:rsidR="00BC3A95" w:rsidRPr="00A37EE9" w:rsidRDefault="00BC3A95" w:rsidP="00013F22">
            <w:pPr>
              <w:tabs>
                <w:tab w:val="left" w:pos="2864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27C94E21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136C35DB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1D0B9182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5FD9E897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45BCC3D2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913545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B1166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0631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B508FE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945C&gt;T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2D26CC1F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4717E8E" w14:textId="77777777" w:rsidR="00BC3A95" w:rsidRPr="00A37EE9" w:rsidRDefault="00BC3A95" w:rsidP="00013F22">
            <w:pPr>
              <w:tabs>
                <w:tab w:val="left" w:pos="2704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515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5110D764" w14:textId="77777777" w:rsidR="00BC3A95" w:rsidRPr="00A37EE9" w:rsidRDefault="00BC3A95" w:rsidP="00013F22">
            <w:pPr>
              <w:tabs>
                <w:tab w:val="left" w:pos="2704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0E23EDF3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479052F0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395ADD56" w14:textId="77777777" w:rsidR="00BC3A95" w:rsidRPr="00A37EE9" w:rsidRDefault="00BC3A95" w:rsidP="00013F22">
            <w:pPr>
              <w:tabs>
                <w:tab w:val="center" w:pos="457"/>
                <w:tab w:val="right" w:pos="914"/>
              </w:tabs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6DEA10B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5528400D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06CA90D7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 w:val="restart"/>
            <w:tcBorders>
              <w:top w:val="nil"/>
              <w:bottom w:val="nil"/>
            </w:tcBorders>
          </w:tcPr>
          <w:p w14:paraId="24233ECE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2D2F3D" w14:textId="77777777" w:rsidR="00BC3A95" w:rsidRPr="00A37EE9" w:rsidRDefault="00BC3A95" w:rsidP="00013F22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7A1F2A" w14:textId="77777777" w:rsidR="00BC3A95" w:rsidRPr="00A37EE9" w:rsidRDefault="00BC3A95" w:rsidP="00013F22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0A463B" w14:textId="77777777" w:rsidR="00BC3A95" w:rsidRPr="00A37EE9" w:rsidRDefault="00BC3A95" w:rsidP="00013F22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351336" w14:textId="77777777" w:rsidR="00BC3A95" w:rsidRPr="00A37EE9" w:rsidRDefault="00BC3A95" w:rsidP="00013F22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2EC6ED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30923070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454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591752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49868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E08E70" w14:textId="77777777" w:rsidR="00BC3A95" w:rsidRPr="00A37EE9" w:rsidRDefault="00BC3A95" w:rsidP="00013F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077G&gt;A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30C53D06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335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9C2DCF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587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3A36B4F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0F589A68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24697F4D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042E1C60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780346B2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30BC00DE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454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7A1532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7999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8C031E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082C&gt;T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53607B93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771A2E6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33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1D832BFF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4C3B9254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7CFB69A9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E457E31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4B071A1B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6A8164D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452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063638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69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5AB8F7" w14:textId="77777777" w:rsidR="00BC3A95" w:rsidRPr="00A37EE9" w:rsidRDefault="00BC3A95" w:rsidP="00013F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311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176C588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484C3A2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482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7451CD6E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0142DBEB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60D86361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4116770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3ABA2069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17A2521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449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F1352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7999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C4EA56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612C&gt;T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105EABE7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AF57B69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4032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568C315A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5B4E2B1A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0ADCE659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68695F65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2D7D99C2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468068D0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444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41DC63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69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B0A03A" w14:textId="77777777" w:rsidR="00BC3A95" w:rsidRPr="00A37EE9" w:rsidRDefault="00BC3A95" w:rsidP="00013F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113A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6FF97E1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6725F2A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490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7CB9B295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7B0506A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419D1557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77DA84A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0AAE156C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53789159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44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6CD740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69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8A9CE0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548A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0DB10310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ACF2D71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34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590F1D78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33EA6122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302D462D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42488917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73C01311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2AA8599B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344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824E7A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0609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095683" w14:textId="77777777" w:rsidR="00BC3A95" w:rsidRPr="00A37EE9" w:rsidRDefault="00BC3A95" w:rsidP="00013F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4308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6A48E8A2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A11713C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493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5A31D13A" w14:textId="77777777" w:rsidR="00BC3A95" w:rsidRPr="00A37EE9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44349462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075D9798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3E9E644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4F33A834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0BC8A324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12230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276429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7999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3A48B2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4837A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5403994C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91CE123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46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53F5BE1A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158AC2BD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504323C0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C8D47E9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430C7722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1CE8882A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3ABF52C5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8D7171F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13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4E9EEC02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329122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D0EA35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5433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B5D929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807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0958AE93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A2DE51E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747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3DBB6DB7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5A6CD9B3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133185F9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1FBC6876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IP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A0028FF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1235E138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6DED51EF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 w:val="restart"/>
            <w:tcBorders>
              <w:top w:val="nil"/>
              <w:bottom w:val="nil"/>
            </w:tcBorders>
          </w:tcPr>
          <w:p w14:paraId="446D2BA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31240D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740D3E7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597609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0DFBD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49867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83466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411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23312C26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07766E7" w14:textId="77777777" w:rsidR="00BC3A95" w:rsidRPr="00A37EE9" w:rsidRDefault="00BC3A95" w:rsidP="00013F22">
            <w:pPr>
              <w:tabs>
                <w:tab w:val="left" w:pos="2355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5973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FB36F20" w14:textId="77777777" w:rsidR="00BC3A95" w:rsidRPr="00A37EE9" w:rsidRDefault="00BC3A95" w:rsidP="00013F22">
            <w:pPr>
              <w:tabs>
                <w:tab w:val="left" w:pos="2355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51BB1C34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35FFE60A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380DCB28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04377EA6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600253DC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597633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58098B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49867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73058B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755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67A87C7C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5BC9CD4" w14:textId="77777777" w:rsidR="00BC3A95" w:rsidRPr="00A37EE9" w:rsidRDefault="00BC3A95" w:rsidP="00013F22">
            <w:pPr>
              <w:tabs>
                <w:tab w:val="left" w:pos="2355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5998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FD94D8D" w14:textId="77777777" w:rsidR="00BC3A95" w:rsidRPr="00A37EE9" w:rsidRDefault="00BC3A95" w:rsidP="00013F22">
            <w:pPr>
              <w:tabs>
                <w:tab w:val="left" w:pos="2355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7E810092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5FFB544A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3528D0FF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79E6856C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B9988AE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597634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1D4C35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49867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0174A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637A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1E51DFC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DBC14EE" w14:textId="77777777" w:rsidR="00BC3A95" w:rsidRPr="00A37EE9" w:rsidRDefault="00BC3A95" w:rsidP="00013F22">
            <w:pPr>
              <w:tabs>
                <w:tab w:val="left" w:pos="2355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7159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037BB3C6" w14:textId="77777777" w:rsidR="00BC3A95" w:rsidRPr="00A37EE9" w:rsidRDefault="00BC3A95" w:rsidP="00013F22">
            <w:pPr>
              <w:tabs>
                <w:tab w:val="left" w:pos="2355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3BAC6715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31EF53ED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47DD758C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A37EE9">
              <w:rPr>
                <w:rFonts w:ascii="Times New Roman" w:eastAsia="Times New Roman" w:hAnsi="Times New Roman" w:cs="Times New Roman"/>
                <w:i/>
              </w:rPr>
              <w:t>CDH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5F34D76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5107989F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45737D72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AA049CA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16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723BC03E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688574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4B0015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8015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F25AE" w14:textId="77777777" w:rsidR="00BC3A95" w:rsidRPr="00A37EE9" w:rsidRDefault="00BC3A95" w:rsidP="00013F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076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70656E62" w14:textId="77777777" w:rsidR="00BC3A95" w:rsidRPr="00A37EE9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E488E33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6500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40842A3F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29558622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67C10013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B76F689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K2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0DDCB965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7DFEAD81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22CD56E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175A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3D04D8D1" w14:textId="77777777" w:rsidR="00BC3A95" w:rsidRPr="00B17D23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136448CA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E531710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44A89B8D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241DDA78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09493BB0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59837B4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4C9DA2A4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852E87D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bottom w:val="nil"/>
            </w:tcBorders>
          </w:tcPr>
          <w:p w14:paraId="0FADD469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BA812F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14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7FFAB506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56054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FF95EC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617468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276A8F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29A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522FB209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ACDE50E" w14:textId="77777777" w:rsidR="00BC3A95" w:rsidRPr="00A37EE9" w:rsidRDefault="00BC3A95" w:rsidP="00013F22">
            <w:pPr>
              <w:tabs>
                <w:tab w:val="left" w:pos="2686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17D8FF23" w14:textId="77777777" w:rsidR="00BC3A95" w:rsidRPr="00A37EE9" w:rsidRDefault="00BC3A95" w:rsidP="00013F22">
            <w:pPr>
              <w:tabs>
                <w:tab w:val="left" w:pos="2686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7AC0AC44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3722AC1B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67543D2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6BB7ABC0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0044C423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56062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252F0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01389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8A2836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524C&gt;T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193593D5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77521A7" w14:textId="77777777" w:rsidR="00BC3A95" w:rsidRPr="00A37EE9" w:rsidRDefault="00BC3A95" w:rsidP="00013F22">
            <w:pPr>
              <w:tabs>
                <w:tab w:val="left" w:pos="2560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011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2398E441" w14:textId="77777777" w:rsidR="00BC3A95" w:rsidRPr="00A37EE9" w:rsidRDefault="00BC3A95" w:rsidP="00013F22">
            <w:pPr>
              <w:tabs>
                <w:tab w:val="left" w:pos="2560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3B794A42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3F873F91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48315163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270C2B0B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8DC03F0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56445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8FD7D7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3675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584226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554G&gt;T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1CEE8CFD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6A38FF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490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4BD5D5B6" w14:textId="77777777" w:rsidR="00BC3A95" w:rsidRPr="00A37EE9" w:rsidRDefault="00BC3A95" w:rsidP="00013F22">
            <w:pPr>
              <w:tabs>
                <w:tab w:val="left" w:pos="2686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657473B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7689B062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429E7797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545EB47F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503F416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456692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BD0162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80180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EAD4D5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6063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71F3CD1D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110B44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138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8E1644E" w14:textId="77777777" w:rsidR="00BC3A95" w:rsidRPr="00A37EE9" w:rsidRDefault="00BC3A95" w:rsidP="00013F22">
            <w:pPr>
              <w:tabs>
                <w:tab w:val="left" w:pos="2560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29D1F3F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52039CD0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1B409564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MAPKAP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7AFE57D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2A08DAB9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6FA3BE70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77CDB796" w14:textId="77777777" w:rsidR="00BC3A95" w:rsidRPr="00B17D23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4CF8B8F9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30BBADF8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RE11A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2B0DD6DD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3F05B201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CDCF661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43E4E3D8" w14:textId="77777777" w:rsidR="00BC3A95" w:rsidRPr="00B17D23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2B17A772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88AB6B7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5C9068F7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567F8D75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457F807A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bottom w:val="nil"/>
            </w:tcBorders>
          </w:tcPr>
          <w:p w14:paraId="4770ADC6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C75C85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35411F" w14:textId="77777777" w:rsidR="00BC3A95" w:rsidRPr="00A37EE9" w:rsidRDefault="00BC3A95" w:rsidP="00013F22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0FFDD4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8</w:t>
            </w:r>
          </w:p>
          <w:p w14:paraId="7989975D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2E80B376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909584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18645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0613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38B4B9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1770A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6A79E4C3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149F896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470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DD273F9" w14:textId="77777777" w:rsidR="00BC3A95" w:rsidRPr="00A37EE9" w:rsidRDefault="00BC3A95" w:rsidP="00013F22">
            <w:pPr>
              <w:tabs>
                <w:tab w:val="left" w:pos="2560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3DB7FD5C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5AC57FB5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662B5F1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43EAC2BB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203D543B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909677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D51C2B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7098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A69B6C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951T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37A57D8A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2CDE1E9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4640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0F608C20" w14:textId="77777777" w:rsidR="00BC3A95" w:rsidRPr="00A37EE9" w:rsidRDefault="00BC3A95" w:rsidP="00013F22">
            <w:pPr>
              <w:tabs>
                <w:tab w:val="left" w:pos="2686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05EC715C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1E189214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65C11FD0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3CEE5F55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FCC0185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909904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630349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8057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81FBA9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307G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12A04ADA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A645979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472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6C94D59" w14:textId="77777777" w:rsidR="00BC3A95" w:rsidRPr="00A37EE9" w:rsidRDefault="00BC3A95" w:rsidP="00013F22">
            <w:pPr>
              <w:tabs>
                <w:tab w:val="left" w:pos="2560"/>
              </w:tabs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53A939B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6FEB0E10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FA8C642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78CAA645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1598C2C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909658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632510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30262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91AFAD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1243A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590D6A0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  <w:p w14:paraId="72A92A7D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ECFF418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AD4322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69940E07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4216691C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7876EC1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F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1B0AE2B" w14:textId="77777777" w:rsidR="00BC3A95" w:rsidRPr="00B17D23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42222102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0CB2791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3CB9E20F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s</w:t>
            </w:r>
          </w:p>
        </w:tc>
      </w:tr>
      <w:tr w:rsidR="00A37EE9" w:rsidRPr="00A37EE9" w14:paraId="722B9A91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32590F1C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MS2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DA586A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36E7F72B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0DD5AE15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bottom w:val="nil"/>
            </w:tcBorders>
          </w:tcPr>
          <w:p w14:paraId="5984036A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83E4A8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E7D12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7</w:t>
            </w:r>
          </w:p>
          <w:p w14:paraId="764EBF7E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15432D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38BEFFAC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60269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6339A9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8053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A7C983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1408C&gt;T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56EA542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6AAFA10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3879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184823DD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2294861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3DE7EC79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C0200E9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73E9F81B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71E0219C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60369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765CFA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8053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D9ADAC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780C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02E88AF0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E26B86F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8015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1E7E4A5A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6DF728DF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7D2E8378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0567A25F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73CCC3C4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17F2B52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60370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AD98AB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607946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6B495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706-4T&gt;-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E0A9783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7635F33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4310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0A47DC81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01E30474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5FA83538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C768EAD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6B4C6BF8" w14:textId="77777777" w:rsidR="00BC3A95" w:rsidRPr="00A37EE9" w:rsidRDefault="00BC3A95" w:rsidP="00013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6DD7034D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60130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A684B3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18026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3DBE3D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2570G&gt;C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1AB803B4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072C631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2856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6E2A094F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5DB40ECA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2805CDB7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30E9D61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EN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72B86BA0" w14:textId="77777777" w:rsidR="00BC3A95" w:rsidRPr="00A37EE9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  <w:tr w:rsidR="00A37EE9" w:rsidRPr="00A37EE9" w14:paraId="411B8AD1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01B1B13D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0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8E916C7" w14:textId="77777777" w:rsidR="00BC3A95" w:rsidRPr="00A37EE9" w:rsidRDefault="00BC3A95" w:rsidP="00013F22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22CA4A86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58A93915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EFFCD91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5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667E25F0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19763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82688B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13147250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F155BD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.3647C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6732B2C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B4C0609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061e-06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3E9052F3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41CAF949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A37EE9" w:rsidRPr="00A37EE9" w14:paraId="79DF069B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4599CAD3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1B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3806D9D1" w14:textId="77777777" w:rsidR="00BC3A95" w:rsidRPr="00A37EE9" w:rsidRDefault="00BC3A95" w:rsidP="00013F22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53E972B4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C0D66C9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92D1E3D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14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42EDCF52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90612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37495E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s289084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6670D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.1094C&gt;G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5CAC37A3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5DF40DB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95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70C7E6D3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3FEF219E" w14:textId="77777777" w:rsidR="00BC3A95" w:rsidRPr="006B7B88" w:rsidRDefault="00BC3A95" w:rsidP="00013F22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B7B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ug Response</w:t>
            </w:r>
          </w:p>
        </w:tc>
      </w:tr>
      <w:tr w:rsidR="00A37EE9" w:rsidRPr="00A37EE9" w14:paraId="3F922958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3DE24818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1C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2CF49F5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  <w:tr w:rsidR="00A37EE9" w:rsidRPr="00A37EE9" w14:paraId="67CBDE0F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6548F327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51D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3AA5055F" w14:textId="77777777" w:rsidR="00BC3A95" w:rsidRPr="00A37EE9" w:rsidRDefault="00BC3A95" w:rsidP="00013F22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EE9" w:rsidRPr="00A37EE9" w14:paraId="7AD6C2E4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1312C968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2C55A18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781E3736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334334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39136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rs47960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AAD300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c.554G&gt;A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66D8CC1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3BD9536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0.1566</w:t>
            </w:r>
          </w:p>
        </w:tc>
        <w:tc>
          <w:tcPr>
            <w:tcW w:w="1214" w:type="dxa"/>
            <w:gridSpan w:val="2"/>
            <w:tcBorders>
              <w:top w:val="nil"/>
              <w:bottom w:val="nil"/>
            </w:tcBorders>
          </w:tcPr>
          <w:p w14:paraId="4B12354C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1236" w:type="dxa"/>
            <w:gridSpan w:val="2"/>
            <w:tcBorders>
              <w:top w:val="nil"/>
              <w:bottom w:val="nil"/>
            </w:tcBorders>
          </w:tcPr>
          <w:p w14:paraId="1493880B" w14:textId="77777777" w:rsidR="00BC3A95" w:rsidRPr="00A37EE9" w:rsidRDefault="00BC3A95" w:rsidP="00013F22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7EE9">
              <w:rPr>
                <w:rFonts w:ascii="Times New Roman" w:eastAsia="Times New Roman" w:hAnsi="Times New Roman" w:cs="Times New Roman"/>
                <w:sz w:val="16"/>
                <w:szCs w:val="16"/>
              </w:rPr>
              <w:t>Benign</w:t>
            </w:r>
          </w:p>
        </w:tc>
      </w:tr>
      <w:tr w:rsidR="00A37EE9" w:rsidRPr="00A37EE9" w14:paraId="64ED5EAF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1BFFAE2D" w14:textId="77777777" w:rsidR="00BC3A95" w:rsidRPr="00A37EE9" w:rsidRDefault="00BC3A95" w:rsidP="00013F22">
            <w:pPr>
              <w:tabs>
                <w:tab w:val="left" w:pos="759"/>
              </w:tabs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QL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3AC9A5E0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  <w:tr w:rsidR="00A37EE9" w:rsidRPr="00A37EE9" w14:paraId="4106575E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01565764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NT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68633572" w14:textId="77777777" w:rsidR="00BC3A95" w:rsidRPr="00B17D23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  <w:tr w:rsidR="00A37EE9" w:rsidRPr="00A37EE9" w14:paraId="6442C7FC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2B52873E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K11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181B240D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  <w:tr w:rsidR="00A37EE9" w:rsidRPr="00A37EE9" w14:paraId="27D55BFB" w14:textId="77777777" w:rsidTr="00B17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  <w:bottom w:val="nil"/>
            </w:tcBorders>
          </w:tcPr>
          <w:p w14:paraId="70FEF067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2044" w:type="dxa"/>
            <w:gridSpan w:val="10"/>
            <w:tcBorders>
              <w:top w:val="nil"/>
              <w:bottom w:val="nil"/>
            </w:tcBorders>
          </w:tcPr>
          <w:p w14:paraId="7F5981CC" w14:textId="77777777" w:rsidR="00BC3A95" w:rsidRPr="00B17D23" w:rsidRDefault="00BC3A95" w:rsidP="0001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  <w:tr w:rsidR="00A37EE9" w:rsidRPr="00A37EE9" w14:paraId="769C7DBD" w14:textId="77777777" w:rsidTr="00B17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nil"/>
            </w:tcBorders>
          </w:tcPr>
          <w:p w14:paraId="3F36832D" w14:textId="77777777" w:rsidR="00BC3A95" w:rsidRPr="00A37EE9" w:rsidRDefault="00BC3A95" w:rsidP="00013F22">
            <w:pPr>
              <w:bidi/>
              <w:jc w:val="right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A37EE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RCC2</w:t>
            </w:r>
          </w:p>
        </w:tc>
        <w:tc>
          <w:tcPr>
            <w:tcW w:w="12044" w:type="dxa"/>
            <w:gridSpan w:val="10"/>
            <w:tcBorders>
              <w:top w:val="nil"/>
            </w:tcBorders>
          </w:tcPr>
          <w:p w14:paraId="29532AC5" w14:textId="77777777" w:rsidR="00BC3A95" w:rsidRPr="00B17D23" w:rsidRDefault="00BC3A95" w:rsidP="0001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sz w:val="16"/>
                <w:szCs w:val="16"/>
              </w:rPr>
            </w:pPr>
            <w:r w:rsidRPr="00B17D23">
              <w:rPr>
                <w:rFonts w:asciiTheme="majorBidi" w:eastAsia="Times New Roman" w:hAnsiTheme="majorBidi" w:cstheme="majorBidi"/>
                <w:iCs/>
                <w:sz w:val="16"/>
                <w:szCs w:val="16"/>
              </w:rPr>
              <w:t>No detected variant</w:t>
            </w:r>
            <w:r w:rsidRPr="00B17D23">
              <w:rPr>
                <w:rFonts w:asciiTheme="majorBidi" w:eastAsia="Open Sans Light" w:hAnsiTheme="majorBidi" w:cstheme="majorBidi"/>
                <w:iCs/>
                <w:sz w:val="16"/>
                <w:szCs w:val="16"/>
              </w:rPr>
              <w:t>s</w:t>
            </w:r>
          </w:p>
        </w:tc>
      </w:tr>
    </w:tbl>
    <w:p w14:paraId="132DC6B5" w14:textId="226DAC09" w:rsidR="00BC3A95" w:rsidRPr="00BC3A95" w:rsidRDefault="00BC3A95">
      <w:pPr>
        <w:rPr>
          <w:lang w:val="fr-FR"/>
        </w:rPr>
      </w:pPr>
    </w:p>
    <w:sectPr w:rsidR="00BC3A95" w:rsidRPr="00BC3A95" w:rsidSect="00BC3A9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21676" w14:textId="77777777" w:rsidR="008879D8" w:rsidRDefault="008879D8" w:rsidP="00BC3A95">
      <w:pPr>
        <w:spacing w:after="0" w:line="240" w:lineRule="auto"/>
      </w:pPr>
      <w:r>
        <w:separator/>
      </w:r>
    </w:p>
  </w:endnote>
  <w:endnote w:type="continuationSeparator" w:id="0">
    <w:p w14:paraId="547B36B4" w14:textId="77777777" w:rsidR="008879D8" w:rsidRDefault="008879D8" w:rsidP="00BC3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pen Sans Light">
    <w:altName w:val="Segoe U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F3779E" w14:textId="77777777" w:rsidR="008879D8" w:rsidRDefault="008879D8" w:rsidP="00BC3A95">
      <w:pPr>
        <w:spacing w:after="0" w:line="240" w:lineRule="auto"/>
      </w:pPr>
      <w:r>
        <w:separator/>
      </w:r>
    </w:p>
  </w:footnote>
  <w:footnote w:type="continuationSeparator" w:id="0">
    <w:p w14:paraId="480F7F5A" w14:textId="77777777" w:rsidR="008879D8" w:rsidRDefault="008879D8" w:rsidP="00BC3A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95"/>
    <w:rsid w:val="00013F22"/>
    <w:rsid w:val="00213EC2"/>
    <w:rsid w:val="002C60DD"/>
    <w:rsid w:val="0038774E"/>
    <w:rsid w:val="003C5EA3"/>
    <w:rsid w:val="00570224"/>
    <w:rsid w:val="006B7B88"/>
    <w:rsid w:val="007E1116"/>
    <w:rsid w:val="008879D8"/>
    <w:rsid w:val="009A7962"/>
    <w:rsid w:val="009F28AB"/>
    <w:rsid w:val="00A25053"/>
    <w:rsid w:val="00A37EE9"/>
    <w:rsid w:val="00B17D23"/>
    <w:rsid w:val="00BC3A95"/>
    <w:rsid w:val="00E47396"/>
    <w:rsid w:val="00FB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70D9A"/>
  <w15:chartTrackingRefBased/>
  <w15:docId w15:val="{5994FC61-7C9F-4F00-B7DC-7A02A45F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C3A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3A95"/>
  </w:style>
  <w:style w:type="paragraph" w:styleId="Pieddepage">
    <w:name w:val="footer"/>
    <w:basedOn w:val="Normal"/>
    <w:link w:val="PieddepageCar"/>
    <w:uiPriority w:val="99"/>
    <w:unhideWhenUsed/>
    <w:rsid w:val="00BC3A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3A95"/>
  </w:style>
  <w:style w:type="table" w:styleId="Tableausimple4">
    <w:name w:val="Plain Table 4"/>
    <w:basedOn w:val="TableauNormal"/>
    <w:uiPriority w:val="44"/>
    <w:rsid w:val="009A79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2-Accentuation3">
    <w:name w:val="List Table 2 Accent 3"/>
    <w:basedOn w:val="TableauNormal"/>
    <w:uiPriority w:val="47"/>
    <w:rsid w:val="009A796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C6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60DD"/>
    <w:rPr>
      <w:rFonts w:ascii="Segoe UI" w:hAnsi="Segoe UI" w:cs="Segoe UI"/>
      <w:sz w:val="18"/>
      <w:szCs w:val="18"/>
    </w:rPr>
  </w:style>
  <w:style w:type="table" w:styleId="Tableausimple2">
    <w:name w:val="Plain Table 2"/>
    <w:basedOn w:val="TableauNormal"/>
    <w:uiPriority w:val="42"/>
    <w:rsid w:val="00A250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cp:lastPrinted>2020-03-03T08:28:00Z</cp:lastPrinted>
  <dcterms:created xsi:type="dcterms:W3CDTF">2020-03-01T11:57:00Z</dcterms:created>
  <dcterms:modified xsi:type="dcterms:W3CDTF">2020-04-16T18:38:00Z</dcterms:modified>
</cp:coreProperties>
</file>